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4"/>
        <w:gridCol w:w="1300"/>
        <w:gridCol w:w="1300"/>
        <w:gridCol w:w="5104"/>
      </w:tblGrid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gene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logF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PValue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escriptio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tp13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1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TPase type 13A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dh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2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adherin 2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m1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5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dicted gene 194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t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4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reticulon 2 (Z-band associated protein)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am13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1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Zdhh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7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nc finger, DHHC domain containing 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ema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6.7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ma domain, transmembrane domain (TM), and cytoplasmic domain, (semaphorin) 6B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ab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1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RAB24, member RAS oncogene family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ce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3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ndothelin converting enzyme-lik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Ba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5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BCL2-associated athanogen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in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8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TEN induced putative kinas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lr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9.8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lutaredoxin 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bxo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1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-box protein 3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rr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3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ysn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6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ypsin domain containing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Beg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7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brain-enriched guanylate kinase-associated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8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lonyl CoA:ACP acyltransferase (mitochondrial)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tge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9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ostaglandin E synthase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xr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0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trix-remodelling associated 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mem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0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yndig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0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ynapse differentiation inducing 1 lik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aln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1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olypeptide N-acetylgalactosaminyltransferase 9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1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et proto-oncoge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Lrp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4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low density lipoprotein receptor-related protein 1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c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5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cleraxis scleraxis bHLH transcription factor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my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6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ET and MYND domain containing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rr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8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oline-rich transmembrane protein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dk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0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yclin dependent kinase 1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al3s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1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alactose-3-O-sulfotransferase 3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ith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2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ITH (C-terminal proteasome-interacting domain of thioredoxin-like) domain containing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aln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2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olypeptide N-acetylgalactosaminyltransferase 10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am4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3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family with sequence similarity 43, member B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Iso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4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ochorismatase domain containing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B4gal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7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UDP-Gal:betaGlcNAc beta 1,4- galactosyltransferase, polypeptide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t3ga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9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T3 beta-galactoside alpha-2,3-sialyltransferase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mem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9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nsmembrane protein 248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hp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3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hondroitin polymerizing factor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ap1lc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4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icrotubule-associated protein 1 light chain 3 alph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m4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9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e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9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golgi to ER traffic protein 4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ite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0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Cbp/p300-interacting transactivator, with Glu/Asp-rich carboxy-terminal domain,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Mtc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1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itochondrial carrier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mem5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5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an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8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annexin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Vstm2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5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V-set and transmembrane domain containing 2-lik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marc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6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WI/SNF related, matrix associated, actin dependent regulator of chromatin, subfamily d, member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Nr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6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eurturin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olr2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0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olymerase (RNA) II (DNA directed) polypeptide M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mem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1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nsmembrane protein 160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Klhl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4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kelch-like 1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Wbscr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7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Btbd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7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BTB (POZ) domain containing 17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Noc2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9.4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NOC2 like nucleolar associated transcriptional repressor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Zfp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9.8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nc finger protein 77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nf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0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ng finger protein 18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8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actor 8-associated gene 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hbd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homboid like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Od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2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rnithine decarboxylase, structural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Zfp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3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nc finger protein 62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nd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3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ndonuclease G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nh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4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nergy homeostasis associated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lc9a3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hosphoglycolate phosphatas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Htr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trA serine peptidase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g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repulsive guidance molecule family member B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lb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hospholipase B domain containing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ema6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ma domain, transmembrane domain (TM), and cytoplasmic domain, (semaphorin) 6C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dh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adherin-like 24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B3gal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UDP-Gal:betaGal beta 1,3-galactosyltransferase, polypeptide 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t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7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etratricopeptide repeat domain 9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Hhip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7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edgehog interacting protein-lik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m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7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ytidine monophospho-N-acetylneuraminic acid synthetas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Dt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8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ltex 1, E3 ubiquitin ligas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odx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8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odocalyxin-like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Ws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9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WD repeat and SOCS box-containing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an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9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antothenate kinase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me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nsmembrane p24 trafficking protein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zd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2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rizzled class receptor 9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am17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2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family with sequence similarity 174, member B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tn4r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2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eticulon 4 receptor-like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Hab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3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yaluronic acid binding protein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mem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3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nsmembrane protein 12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B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biorientation of chromosomes in cell division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Igf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nsulin-like growth factor binding protein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Gpr137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G protein-coupled receptor 137C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amk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CaM kinase-like vesicle-associated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lc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hospholipase C, gamma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L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oricrin cornified envelope precursor protein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Kcnj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7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otassium inwardly-rectifying channel, subfamily J, member 1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dr2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8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cerebellar degeneration-related protein 2-lik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130012A19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8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fx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9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regulatory factor X-associated protein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lekh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9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leckstrin homology domain containing, family H (with MyTH4 domain) member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hem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hioesterase superfamily member 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Hra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lc25a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3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olute carrier family 25, member 33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Kcn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3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otassium channel, subfamily K, member 1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Iqse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Q motif and Sec7 domain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110008F13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hi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ysteine-rich hydrophobic domain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am171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family with sequence similarity 171, member A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Nptx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7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euronal pentraxin receptor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Obs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7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bscurin-lik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Yar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8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yrosyl-tRNA synthetase 2 (mitochondrial)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ri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9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lutamate receptor, ionotropic, kainate 5 (gamma 2)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Nos1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itric oxide synthase 1 (neuronal) adaptor protein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to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rostate tumor over expressed gene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Kcn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2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otassium voltage gated channel, Shaw-related subfamily, member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300018J18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nd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7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fibronectin type III domain containing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Osbpl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xysterol binding protein-like 10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dcy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denylate cyclase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mem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2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o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RY (sex determining region Y)-box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I848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Bloc1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8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biogenesis of lysosomal organelles complex-1, subunit 4, cappuccino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ap3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9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mitogen-activated protein kinase kinase kinase 10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ab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6.2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alcium binding protein 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mem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6.3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nsmembrane protein 238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nf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6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ng finger protein 1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J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6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jun D proto-onco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lxd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lexin domain containing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span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2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etraspanin 33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Ora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3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ORAI calcium release-activated calcium modulator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nt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yntrophin, basic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Dd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8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NA-damage inducible protein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af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TATA-box binding protein associated factor 10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Arhgap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ho GTPase activating protein 4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marc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4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WI/SNF related, matrix associated, actin dependent regulator of chromatin, subfamily d, member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Nr2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4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nuclear receptor subfamily 2, group F, member 6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Zxd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ZXD family zinc finger C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rps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9.3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itochondrial ribosomal protein S30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fr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9.9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glial cell line derived neurotrophic factor family receptor alpha 4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ab11fi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9.9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RAB11 family interacting protein 4 (class II)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y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0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EYA transcriptional coactivator and phosphatase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Hc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0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hyperpolarization-activated, cyclic nucleotide-gated K+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In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1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nhibitor of growth family, member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a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TATA-box binding protein associated factor 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anconi anemia, complementation group 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nk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nkyrin repeat and sterile alpha motif domain containing 6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a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MAF bZIP transcription factor 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oq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enzyme Q2 4-hydroxybenzoate polyprenyltransferas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Ube2j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ubiquitin-conjugating enzyme E2J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nkrd1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nkyrin repeat domain 13c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810408M09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2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2F transcription factor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Bloc1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biogenesis of lysosomal organelles complex-1, subunit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Dus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ual specificity phosphatase 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poptosis, caspase activation inhibitor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dk5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cyclin dependent kinase 5, regulatory subunit 2 (p39)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cn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5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odium channel, voltage-gated, type I, beta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Kcn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6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otassium voltage-gated channel, shaker-related subfamily, member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oc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6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uppressor of cytokine signaling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Lam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aminin, alpha 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Br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BRF1, RNA polymerase III transcription initiation factor 90 kDa subunit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his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hisa family member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ef1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9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eukaryotic translation elongation factor 1 alpha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Otu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TU domain containing 3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d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carnitine deficiency-associated gene expressed in ventricle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cdc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iled-coil domain containing 8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rp53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ra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frequently rearranged in advanced T cell lymphomas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hp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rhophilin, Rho GTPase binding protein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He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5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heart development protein with EGF-like domains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Uhm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6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U2AF homology motif (UHM) kinase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am98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6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family with sequence similarity 98, member C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k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7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otein kinase N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r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7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RS2 magnesium transporter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ly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ly/REF export factor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D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 site albumin promoter binding prote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al3s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9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alactose-3-O-sulfotransferas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dra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9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drenergic receptor, alpha 1d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ass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1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as association (RalGDS/AF-6) domain family member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j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1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ap junction protein, gamma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ptb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1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ectrin beta, non-erythrocytic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as2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rowth arrest-specific 2 like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2cd4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5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2 calcium-dependent domain containing 4D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n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5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nkyrin 1, erythroid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Xyl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7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xylosyltransferas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Dex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7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xamethasone-induced transcript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am17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family with sequence similarity 172, member A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tp7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9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TPase, Cu++ transporting, beta polypeptid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pt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1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TC7 protein phosphatase homolog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BC005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1q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mplement component 1, q subcomponent-lik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Zfp36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nc finger protein 36, C3H type-like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s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nkyrin repeat and SOCS box-containing 4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els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cadherin, EGF LAG seven-pass G-type receptor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rhgap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5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ho GTPase activating protein 3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6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lycoprotein 5 (platelet)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am10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0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li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0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LIS family zinc finger 3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Hmg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1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high mobility group AT-hook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Ntn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etrin G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acro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5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ono-ADP ribosylhydrolas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0610012G03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fsd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9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major facilitator superfamily domain containing 1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Lrf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9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leucine rich repeat and fibronectin type III domain containing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H1f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6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ap3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6.5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mitogen-activated protein kinase kinase kinase 3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Dyr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1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dual-specificity tyrosine-(Y)-phosphorylation regulated kinase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ag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 cell activation Rho GTPase activating prote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Notch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7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tch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sp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sp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oc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olybdenum cofactor synthesis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110021N24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.7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yh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9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myosin, heavy polypeptide 7, cardiac muscle, bet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am69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9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oxq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9.6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orkhead box Q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ig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igger transposable element derived 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can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CAN domain-containing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b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-box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Kcng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otassium voltage-gated channel, subfamily G, member 4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r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endoplasmic reticulum (ER) to nucleus signalling 1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8030462N17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rkadia (RNF111) N-terminal like PKA signaling regulator 2N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ol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collagen-like tail subunit (single strand of homotrimer) of asymmetric acetylcholinesteras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9930012K11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9930012K11 ge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Kcn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otassium voltage-gated channel, Isk-related subfamily, gene 3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Dnajc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DnaJ heat shock protein family (Hsp40) member C2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bx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4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-box18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4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rc homology 2 domain-containing transforming protein 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pr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 protein-coupled receptor 2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vitamin D binding prote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ol6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llagen, type VI, alpha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no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noctamin 8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ck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holecystokinin A receptor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pr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 protein-coupled receptor 6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Dap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ath-associated protein kinase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Yrd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yrdC domain containing (E.coli)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iwi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iwi-like RNA-mediated gene silencing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y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lycophorin 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iez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iezo-type mechanosensitive ion channel component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kd2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olycystic kidney disease 2-lik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Hs6s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eparan sulfate 6-O-sulfotransferase 3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Fnd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fibronectin type III domain containing 8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pe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erm flagellar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310014L17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Zc3ha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nc finger CCCH type, antiviral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m7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dicted gene 769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Lox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ysyl oxidase-like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430018J23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E430018J23 ge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Klr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killer cell lectin-like receptor subfamily G, member 2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Igfb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nsulin-like growth factor binding protein 7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pata5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FG2 AAA ATPase homolog B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m16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dicted gene, 1689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ju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juba LIM prote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st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omatostatin receptor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931440F15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4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Kcn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4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otassium voltage-gated channel, subfamily H (eag-related), member 3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pp1r3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rotein phosphatase 1, regulatory subunit 3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damt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 disintegrin-like and metallopeptidase (reprolysin type) with thrombospondin type 1 motif, 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ras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nkl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nkyrin repeat and LEM domain containing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m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Ch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holine dehydrogenas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1700018L02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1700018L02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Il20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terleukin 20 receptor, alph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d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rowth differentiation factor 5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Obs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obscurin, cytoskeletal calmodulin and titin-interacting RhoGEF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tc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etratricopeptide repeat domain 1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O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2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ut at first homolog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Npa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euronal PAS domain protein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cdhg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otocadherin gamma subfamily B,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Oas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'-5' oligoadenylate synthetase 1C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cd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iled-coil domain containing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78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rpv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transient receptor potential cation channel, subfamily V, member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yo1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yosin 1H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cub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ignal peptide, CUB domain, EGF-like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ga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tp2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TPase, Ca++ transporting, ubiquitous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g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amma-glutamyltransferase 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mili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lastin microfibril interfacer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rv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ybp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myosin binding protein C, slow-typ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ta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3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tabilin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Tmem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nsmembrane protein 15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Dd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EAD box helicase 4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Sn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ushi, nidogen and EGF-like domains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Dnahc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eb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CAAT/enhancer binding protein (C/EBP), delt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po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polipoprotein L 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Paw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4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KC, apoptosis, WT1, regulator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ol4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llagen, type IV, alpha 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Aspr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spartic peptidase, retroviral-lik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Cd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D7 antige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E030024N20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Mycbp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YCBP associated protein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Nlr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NLR family, CARD domain containing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Gm6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dicted gene 678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Klf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4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Kruppel-like transcription factor 14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Rab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C2DFF"/>
                <w:kern w:val="0"/>
                <w:sz w:val="20"/>
                <w:szCs w:val="20"/>
                <w:lang w:eastAsia="fr-FR"/>
                <w14:ligatures w14:val="none"/>
              </w:rPr>
              <w:t>5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RAB37, member RAS oncogene family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I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9E-06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hibitor of DNA binding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y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0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ng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2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 protein subunit gamma 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I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6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hibitor of DNA binding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Ser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1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mall EDRK-rich factor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2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yelocytomatosis oncogene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Uqc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9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ubiquinol-cytochrome c reductase binding prote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op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1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OP homeobox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fd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4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foldin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M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5.4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tallothionein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t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7.2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othymosin alph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Naa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0E-05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(alpha)-acetyltransferase 38, NatC auxiliary subunit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W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Ifit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terferon induced transmembrane protein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110059G10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1110059G10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px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lutathione peroxidase 8 (putative)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BC064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DNA sequence BC064078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mem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nsmembrane protein 100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Kr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8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keratin 10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Neuro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5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0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eurogenic differentiation 6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Snh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3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mall nucleolar RNA host gene 3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S100a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100 calcium binding protein A1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mg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0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igh mobility group box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Spa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2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erm autoantigenic protein 17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S100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3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S100 calcium binding protein A6 (calcyclin)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k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5.0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CDC28 protein kinase regulatory subunit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BC089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5.1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lenoprotein V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Be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5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brain expressed X-linked 4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I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5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inhibitor of DNA binding 1, HLH prote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ox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6.6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omeobox B6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rl6i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7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DP-ribosylation factor-like 6 interacting protein 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a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2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lutamic acid decarboxylase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pr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7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 protein-coupled receptor 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Rh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9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hesus blood group-associated C glycoprote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S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9.4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ns-acting transcription factor 8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p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9.5E-04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polipoprotein D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enp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entromere protein Q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110006O24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1110006O24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Mab21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ab-21-like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dkn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yclin dependent kinase inhibitor 1A (P21)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r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ysteine-rich protein 1 (intestinal)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oxb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5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omeobox B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Bl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6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B cell linker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810408I11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7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2810408I11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Lh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9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IM homeobox protein 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Mb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1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thyl-CpG binding domain protein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N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europeptide Y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0610007N19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Barh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BarH like homeobox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Fox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7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orkhead box P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Dnajc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naJ heat shock protein family (Hsp40) member C28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Mex3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x3 RNA binding family member C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IA SH3 domain containing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lsc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0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hospholipid scramblas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pne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1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pine IV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Mth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, 10-methenyltetrahydrofolate synthetas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ra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ellular retinoic acid binding protein II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Kreme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kringle containing transmembrane protein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Igsf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7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mmunoglobulin superfamily, member 9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d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9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ighly divergent homeobox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m14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5.0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dicted gene 1420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oxd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5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omeobox D1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700096K18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5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1700096K18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B230209E15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5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B230209E15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ol3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5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llagen, type III, alpha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Lek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6.0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eucine, glutamate and lysine rich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Reg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6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egenerating islet-derived 3 bet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mn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6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emin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s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6.7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chaete-scute family bHLH transcription factor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Eb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6.7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arly B cell factor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as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7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aspase 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ist2h3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7.2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cf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7.7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transcription factor-like 5 (basic helix-loop-helix)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f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7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tc30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0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traflagellar transport 70B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010003O02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0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Onecu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ne cut domain, family member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ol1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llagen, type I, alpha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Fai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3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500015O10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sp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5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nslocator prote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Oas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5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'-5' oligoadenylate synthetase 1B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po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6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polipoprotein A-I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Serpin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erine (or cysteine) peptidase inhibitor, clade F, member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Fam4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8.9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amily with sequence similarity 43, member 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m20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9.4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dicted gene, 2006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nfsf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9.5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umor necrosis factor (ligand) superfamily, member 9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Nr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9.8E-03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euritin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Nup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uclear protein transcription regulator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Dl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stal-less homeobox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Fam12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Padi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eptidyl arginine deiminase, type VI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o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araoxonase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ro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ophinin associated prote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nks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nksr family member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Kctd1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otassium channel tetramerisation domain containing 12b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610034M16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pp1r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otein phosphatase 1, regulatory subunit 3G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110020A21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1110020A21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h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ematopoietically expressed homeobox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Lp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ipoprotein lipas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m5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dicted gene 5468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Zfp133-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nc finger protein 133, pseudo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310030G06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2310030G06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Mex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x3 RNA binding family member B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oxc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omeobox C1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r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eriax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Vs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visual system homeobox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rm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rmadillo repeat containing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931414P19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4931414P19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Zfp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nc finger protein 820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Upk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uroplakin 3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ot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OX transcript antisense RNA (non-protein coding)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t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ctivating transcription factor 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Nr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eurogran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Wi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Wnt inhibitory factor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Scm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cm polycomb group protein like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Hox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homeobox C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ic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OPBP1-interacting checkpoint and replication regulator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m11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dicted gene 1162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d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D52 antige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tpn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otein tyrosine phosphatase, non-receptor type 20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Nr4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uclear receptor subfamily 4, group A, member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Barh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BarH like homeobox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630023A22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A630023A22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B330016D10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Zfp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nc finger protein 45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Oto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4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togelin-lik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Ed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4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ndothelin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m13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dicted gene 1303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i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F-interacting protein with forkhead-associated domain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Spd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pindle apparatus coiled-coil protein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pp1r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otein phosphatase 1, regulatory subunit 3B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930479D17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4930479D17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1810014B01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1810014B01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Mp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mbrane protein, palmitoylated 4 (MAGUK p55 subfamily member 4)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Ia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slet amyloid polypeptid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bc1d8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BC1 domain family, member 8B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ar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arbonic anhydrase 1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hyrotropin releasing horm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O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rthopedia homeobox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Slf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chlafen 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931440P22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4931440P22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tp2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TPase, Ca++ transporting, cardiac muscle, fast twitch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m16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Zfh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nc finger homeodomain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ryb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rystallin, beta A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Fu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4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ucosyltransferase 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abpc4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oly(A) binding protein, cytoplasmic 4-lik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Lam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aminin, alpha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B099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ethyltransferase hypoxia inducible domain containing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Spd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SAM pointed domain containing ets transcription factor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yp4f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ytochrome P450, family 4, subfamily f, polypeptide 1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Rap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eceptor-associated protein of the synaps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810011O10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os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eriostin, osteoblast specific factor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Fg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YVE, RhoGEF and PH domain containing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y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lycophorin C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t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athepsin W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lo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arachidonate 5-lipoxygenas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m13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Zfp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3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zinc finger protein 455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Klr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killer cell lectin-like receptor family I member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lekhg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0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pleckstrin homology domain containing, family G (with RhoGef domain) member 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fap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anscription factor AP-2 bet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1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hemokine (C-C motif) ligand 2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m20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edicted gene, 20754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9130008F23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IKEN cDNA 9130008F23 ge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rhga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2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ho GTPase activating protein 8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cdc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iled-coil domain containing 6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Fst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3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ollistatin-like 3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Dkk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4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ckkopf-lik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E2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E2F transcription factor 8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Tes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escalcin-lik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2310069G16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5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Ly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ymphocyte antigen 96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G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gastrin releasing peptide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lastRenderedPageBreak/>
              <w:t>Dm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6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NA meiotic recombinas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Fam10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amily with sequence similarity 107, member 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My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7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myosin, light polypeptide 1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Ccdc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iled-coil domain containing 27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Pcdhg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protocadherin gamma subfamily A, 5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Fam11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8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family with sequence similarity 117, member A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Akr1c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aldo-keto reductase family 1, member C19</w:t>
            </w:r>
          </w:p>
        </w:tc>
      </w:tr>
      <w:tr w:rsidR="008E0F22" w:rsidRPr="00E01487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Nfkb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r-FR"/>
                <w14:ligatures w14:val="none"/>
              </w:rPr>
              <w:t>nuclear factor of kappa light polypeptide gene enhancer in B cells inhibitor, delta</w:t>
            </w:r>
          </w:p>
        </w:tc>
      </w:tr>
      <w:tr w:rsidR="008E0F22" w:rsidRPr="008E0F22" w:rsidTr="008E0F22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732415M23Ri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4.9E-02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F22" w:rsidRPr="008E0F22" w:rsidRDefault="008E0F22" w:rsidP="008E0F2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E0F2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ne</w:t>
            </w:r>
          </w:p>
        </w:tc>
      </w:tr>
    </w:tbl>
    <w:p w:rsidR="00156E0D" w:rsidRDefault="00156E0D" w:rsidP="00707A7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707A7B" w:rsidRPr="00707A7B" w:rsidRDefault="00707A7B" w:rsidP="00FF733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07A7B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707A7B">
        <w:rPr>
          <w:rFonts w:ascii="Times New Roman" w:hAnsi="Times New Roman" w:cs="Times New Roman"/>
          <w:lang w:val="en-US"/>
        </w:rPr>
        <w:t xml:space="preserve"> Differentially expressed genes between trained- and untrained </w:t>
      </w:r>
      <w:r w:rsidR="00E01487" w:rsidRPr="00E01487">
        <w:rPr>
          <w:rFonts w:ascii="Times New Roman" w:hAnsi="Times New Roman" w:cs="Times New Roman"/>
          <w:lang w:val="en-US"/>
        </w:rPr>
        <w:t>lateral motor column</w:t>
      </w:r>
      <w:r w:rsidR="00E01487" w:rsidRPr="00707A7B">
        <w:rPr>
          <w:rFonts w:ascii="Times New Roman" w:hAnsi="Times New Roman" w:cs="Times New Roman"/>
          <w:lang w:val="en-US"/>
        </w:rPr>
        <w:t xml:space="preserve"> </w:t>
      </w:r>
      <w:r w:rsidR="00E01487">
        <w:rPr>
          <w:rFonts w:ascii="Times New Roman" w:hAnsi="Times New Roman" w:cs="Times New Roman"/>
          <w:lang w:val="en-US"/>
        </w:rPr>
        <w:t>of P3 mice</w:t>
      </w:r>
      <w:r w:rsidRPr="00707A7B">
        <w:rPr>
          <w:rFonts w:ascii="Times New Roman" w:hAnsi="Times New Roman" w:cs="Times New Roman"/>
          <w:lang w:val="en-US"/>
        </w:rPr>
        <w:t>. Over expressed genes are in blue. Under expressed genes are in Red.</w:t>
      </w:r>
    </w:p>
    <w:p w:rsidR="00707A7B" w:rsidRPr="00707A7B" w:rsidRDefault="00707A7B" w:rsidP="00707A7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707A7B" w:rsidRPr="00707A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A7B"/>
    <w:rsid w:val="00156E0D"/>
    <w:rsid w:val="00707A7B"/>
    <w:rsid w:val="008E0F22"/>
    <w:rsid w:val="00E01487"/>
    <w:rsid w:val="00FF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F1EEE3F"/>
  <w15:chartTrackingRefBased/>
  <w15:docId w15:val="{EE780334-DB07-F44B-81FC-330107E4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A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56E0D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56E0D"/>
    <w:rPr>
      <w:color w:val="954F72"/>
      <w:u w:val="single"/>
    </w:rPr>
  </w:style>
  <w:style w:type="paragraph" w:customStyle="1" w:styleId="msonormal0">
    <w:name w:val="msonormal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5">
    <w:name w:val="xl65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7030A0"/>
      <w:kern w:val="0"/>
      <w:lang w:eastAsia="fr-FR"/>
      <w14:ligatures w14:val="none"/>
    </w:rPr>
  </w:style>
  <w:style w:type="paragraph" w:customStyle="1" w:styleId="xl66">
    <w:name w:val="xl66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customStyle="1" w:styleId="xl67">
    <w:name w:val="xl67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customStyle="1" w:styleId="xl68">
    <w:name w:val="xl68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customStyle="1" w:styleId="xl69">
    <w:name w:val="xl69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C2DFF"/>
      <w:kern w:val="0"/>
      <w:lang w:eastAsia="fr-FR"/>
      <w14:ligatures w14:val="none"/>
    </w:rPr>
  </w:style>
  <w:style w:type="paragraph" w:customStyle="1" w:styleId="xl70">
    <w:name w:val="xl70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C2DFF"/>
      <w:kern w:val="0"/>
      <w:lang w:eastAsia="fr-FR"/>
      <w14:ligatures w14:val="none"/>
    </w:rPr>
  </w:style>
  <w:style w:type="paragraph" w:customStyle="1" w:styleId="xl71">
    <w:name w:val="xl71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C2DFF"/>
      <w:kern w:val="0"/>
      <w:lang w:eastAsia="fr-FR"/>
      <w14:ligatures w14:val="none"/>
    </w:rPr>
  </w:style>
  <w:style w:type="paragraph" w:customStyle="1" w:styleId="xl72">
    <w:name w:val="xl72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customStyle="1" w:styleId="xl73">
    <w:name w:val="xl73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C2DFF"/>
      <w:kern w:val="0"/>
      <w:lang w:eastAsia="fr-FR"/>
      <w14:ligatures w14:val="none"/>
    </w:rPr>
  </w:style>
  <w:style w:type="paragraph" w:customStyle="1" w:styleId="xl74">
    <w:name w:val="xl74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fr-FR"/>
      <w14:ligatures w14:val="none"/>
    </w:rPr>
  </w:style>
  <w:style w:type="paragraph" w:customStyle="1" w:styleId="xl75">
    <w:name w:val="xl75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fr-FR"/>
      <w14:ligatures w14:val="none"/>
    </w:rPr>
  </w:style>
  <w:style w:type="paragraph" w:customStyle="1" w:styleId="xl76">
    <w:name w:val="xl76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fr-FR"/>
      <w14:ligatures w14:val="none"/>
    </w:rPr>
  </w:style>
  <w:style w:type="paragraph" w:customStyle="1" w:styleId="xl77">
    <w:name w:val="xl77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fr-FR"/>
      <w14:ligatures w14:val="none"/>
    </w:rPr>
  </w:style>
  <w:style w:type="paragraph" w:customStyle="1" w:styleId="xl78">
    <w:name w:val="xl78"/>
    <w:basedOn w:val="Normal"/>
    <w:rsid w:val="00156E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3939</Words>
  <Characters>21665</Characters>
  <Application>Microsoft Office Word</Application>
  <DocSecurity>0</DocSecurity>
  <Lines>180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Bertrand</dc:creator>
  <cp:keywords/>
  <dc:description/>
  <cp:lastModifiedBy>Sandrine Bertrand</cp:lastModifiedBy>
  <cp:revision>4</cp:revision>
  <dcterms:created xsi:type="dcterms:W3CDTF">2025-02-06T08:12:00Z</dcterms:created>
  <dcterms:modified xsi:type="dcterms:W3CDTF">2025-02-06T10:35:00Z</dcterms:modified>
</cp:coreProperties>
</file>